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71" w:leader="none"/>
        </w:tabs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1271" w:leader="none"/>
        </w:tabs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GLISH VERSION QUESTIONNAIRE</w:t>
      </w:r>
    </w:p>
    <w:p>
      <w:pPr>
        <w:pStyle w:val="Normal"/>
        <w:tabs>
          <w:tab w:val="clear" w:pos="720"/>
          <w:tab w:val="left" w:pos="1271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uestionnaire Identification Number:  |___|___|___|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816985</wp:posOffset>
                </wp:positionH>
                <wp:positionV relativeFrom="paragraph">
                  <wp:posOffset>17780</wp:posOffset>
                </wp:positionV>
                <wp:extent cx="2851785" cy="7607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785" cy="7607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F2DCDB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nterview start: ____/___/_______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nterview ended: ____/_____/_____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2DCDB" strokeweight="2pt" style="position:absolute;rotation:-0;width:224.55pt;height:59.9pt;mso-wrap-distance-left:9.05pt;mso-wrap-distance-right:9.05pt;mso-wrap-distance-top:0pt;mso-wrap-distance-bottom:0pt;margin-top:1.4pt;mso-position-vertical-relative:text;margin-left:300.5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>Interview start: ____/___/_______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>Interview ended: ____/_____/____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271" w:leader="none"/>
        </w:tabs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ress of respondents     </w:t>
      </w:r>
    </w:p>
    <w:p>
      <w:pPr>
        <w:pStyle w:val="Normal"/>
        <w:tabs>
          <w:tab w:val="clear" w:pos="720"/>
          <w:tab w:val="left" w:pos="1271" w:leader="none"/>
        </w:tabs>
        <w:spacing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Sub city: __________________</w:t>
      </w:r>
    </w:p>
    <w:p>
      <w:pPr>
        <w:pStyle w:val="Normal"/>
        <w:tabs>
          <w:tab w:val="clear" w:pos="720"/>
          <w:tab w:val="left" w:pos="1271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Woreda/Kebele: ______________________</w:t>
      </w:r>
    </w:p>
    <w:p>
      <w:pPr>
        <w:pStyle w:val="Normal"/>
        <w:tabs>
          <w:tab w:val="clear" w:pos="720"/>
          <w:tab w:val="left" w:pos="1271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Village: _________________________</w:t>
      </w:r>
    </w:p>
    <w:p>
      <w:pPr>
        <w:pStyle w:val="Normal"/>
        <w:tabs>
          <w:tab w:val="clear" w:pos="720"/>
          <w:tab w:val="left" w:pos="1271" w:leader="none"/>
        </w:tabs>
        <w:spacing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1271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ction 1: Background Characteristics of the respondent</w:t>
      </w:r>
    </w:p>
    <w:tbl>
      <w:tblPr>
        <w:tblW w:w="11430" w:type="dxa"/>
        <w:jc w:val="left"/>
        <w:tblInd w:w="-8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3960"/>
        <w:gridCol w:w="5580"/>
        <w:gridCol w:w="1080"/>
      </w:tblGrid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sponse and  coding categorie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kip </w:t>
            </w:r>
          </w:p>
        </w:tc>
      </w:tr>
      <w:tr>
        <w:trPr>
          <w:trHeight w:val="54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old were you at your last birthday?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in completed years</w:t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3">
                      <wp:simplePos x="0" y="0"/>
                      <wp:positionH relativeFrom="page">
                        <wp:posOffset>2179320</wp:posOffset>
                      </wp:positionH>
                      <wp:positionV relativeFrom="paragraph">
                        <wp:posOffset>82550</wp:posOffset>
                      </wp:positionV>
                      <wp:extent cx="755650" cy="216535"/>
                      <wp:effectExtent l="0" t="0" r="0" b="0"/>
                      <wp:wrapSquare wrapText="bothSides"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5650" cy="21653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574"/>
                                    <w:gridCol w:w="616"/>
                                  </w:tblGrid>
                                  <w:tr>
                                    <w:trPr>
                                      <w:trHeight w:val="331" w:hRule="atLeast"/>
                                    </w:trPr>
                                    <w:tc>
                                      <w:tcPr>
                                        <w:tcW w:w="57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left" w:pos="1271" w:leader="none"/>
                                          </w:tabs>
                                          <w:snapToGrid w:val="false"/>
                                          <w:spacing w:before="0" w:after="0"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1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left" w:pos="1271" w:leader="none"/>
                                          </w:tabs>
                                          <w:snapToGrid w:val="false"/>
                                          <w:spacing w:before="0" w:after="0"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59.5pt;height:17.05pt;mso-wrap-distance-left:9pt;mso-wrap-distance-right:9pt;mso-wrap-distance-top:0pt;mso-wrap-distance-bottom:0pt;margin-top:6.5pt;mso-position-vertical-relative:text;margin-left:171.6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74"/>
                              <w:gridCol w:w="616"/>
                            </w:tblGrid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5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71" w:leader="none"/>
                                    </w:tabs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71" w:leader="none"/>
                                    </w:tabs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 Marital status?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Married                                2. Single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Divorced                              4. Widow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-&gt;104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at first marriag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___________________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igion?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Orthodox                               2.Islam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Protestant                              4.Catholic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 Others (specify:_____________________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nicity?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Amhara                                    2.Tigray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Oromo                                     4. Gurage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Wolaita                                    6. Gamogofa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 Afar                                          8. Sidama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Others (specify:____________________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level of education?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No schooling – can’t read/write 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 No formal school, but Only read/write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 _________________ completed grade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TVET/College Diploma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University Degree and abov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re do you live currently?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The usual place)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9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y own home </w:t>
            </w:r>
          </w:p>
          <w:p>
            <w:pPr>
              <w:pStyle w:val="ListParagraph"/>
              <w:numPr>
                <w:ilvl w:val="0"/>
                <w:numId w:val="19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nted house </w:t>
            </w:r>
          </w:p>
          <w:p>
            <w:pPr>
              <w:pStyle w:val="ListParagraph"/>
              <w:numPr>
                <w:ilvl w:val="0"/>
                <w:numId w:val="19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stitution based </w:t>
            </w:r>
          </w:p>
          <w:p>
            <w:pPr>
              <w:pStyle w:val="ListParagraph"/>
              <w:numPr>
                <w:ilvl w:val="0"/>
                <w:numId w:val="19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reet based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 Others (specify:______________________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th whom do you live currently?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 do you share your house with?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sband/Boyfriend/ Sons/daughters </w:t>
            </w:r>
          </w:p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her/Mother/brother/sister</w:t>
            </w:r>
          </w:p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one                          </w:t>
            </w:r>
          </w:p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atives (Uncle/Aunt/…..) </w:t>
            </w:r>
          </w:p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riends/peers (Female)                      </w:t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 (specify:______________________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ber of family size including you?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__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current occupation?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Gov’t employee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Private company employee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Non- gov’t organization  employee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My own business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Student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 Beggar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 Other (Specify: ------------------------------------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720"/>
          <w:tab w:val="left" w:pos="1271" w:leader="none"/>
        </w:tabs>
        <w:spacing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271" w:leader="none"/>
        </w:tabs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ection 2. Reproductive Health History, Problems and Risk Factors </w:t>
      </w:r>
    </w:p>
    <w:tbl>
      <w:tblPr>
        <w:tblW w:w="11709" w:type="dxa"/>
        <w:jc w:val="left"/>
        <w:tblInd w:w="-10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"/>
        <w:gridCol w:w="4160"/>
        <w:gridCol w:w="3121"/>
        <w:gridCol w:w="749"/>
        <w:gridCol w:w="990"/>
        <w:gridCol w:w="1890"/>
      </w:tblGrid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No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s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and  coding categori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p</w:t>
            </w:r>
          </w:p>
        </w:tc>
      </w:tr>
      <w:tr>
        <w:trPr>
          <w:trHeight w:val="584" w:hRule="atLeast"/>
        </w:trPr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at menarche? 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----------- years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Don’t  remember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I don’t want to respond to thi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 you have or ever had boyfriend/partner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 those who are not currently married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e with Q.N 102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, I have 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, I have had 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-&gt;205</w:t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 your boyfriend/partner also have impairment? 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- ________________type </w:t>
            </w:r>
          </w:p>
          <w:p>
            <w:pPr>
              <w:pStyle w:val="ListParagraph"/>
              <w:numPr>
                <w:ilvl w:val="0"/>
                <w:numId w:val="10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always accept and execute what your boyfriend/partner has said/requested?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7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17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  <w:p>
            <w:pPr>
              <w:pStyle w:val="ListParagraph"/>
              <w:numPr>
                <w:ilvl w:val="0"/>
                <w:numId w:val="17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f not convinced I do not accept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ever had sexual intercourse? penis-in-vagina sex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Yes                                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-&gt;section 3</w:t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 what age did you first have sexual intercourse?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______ years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Don't  rememb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sexual partners do you have so far?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__________________ man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I don’t want to respond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9. Don’t know exactly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82" w:hRule="atLeast"/>
        </w:trPr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e you had sexual intercourse in the last 12 months? 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Yes                                 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ever used condom properly?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Yes                       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w frequently did you use condom? 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Always(consistently)                    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Most of the time 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Rarely /sometim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e you used condom the last time you had sexual intercourse?  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                       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78" w:hRule="atLeast"/>
        </w:trPr>
        <w:tc>
          <w:tcPr>
            <w:tcW w:w="7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4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ou have never used condom, what was your reason?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ad each option 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35" w:hRule="atLeast"/>
        </w:trPr>
        <w:tc>
          <w:tcPr>
            <w:tcW w:w="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iculty in using it properl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3" w:hRule="atLeast"/>
        </w:trPr>
        <w:tc>
          <w:tcPr>
            <w:tcW w:w="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tner opposition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7" w:hRule="atLeast"/>
        </w:trPr>
        <w:tc>
          <w:tcPr>
            <w:tcW w:w="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trust my partner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2" w:hRule="atLeast"/>
        </w:trPr>
        <w:tc>
          <w:tcPr>
            <w:tcW w:w="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 reduce my sexual pleasure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7" w:hRule="atLeast"/>
        </w:trPr>
        <w:tc>
          <w:tcPr>
            <w:tcW w:w="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 Others (specify) _____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ever practiced sex with non-regular partner  for the sake of exchanging benefits/gifts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6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16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e you ever practiced sex under the influence of Khat/alcohol, shisha, hashish 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r partner ever practiced sex with you under the influence of Khat/alcohol, shisha, hashish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7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ever been pregnant?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cluding abortion and still birth 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w many times have you been pregnant? 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------------ ti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83" w:hRule="atLeast"/>
        </w:trPr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w old were you when you first became pregnant? 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------------ years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.Don’t rememb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times you encountered unwanted pregnant?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8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history of unwanted pregnancy </w:t>
            </w:r>
          </w:p>
          <w:p>
            <w:pPr>
              <w:pStyle w:val="ListParagraph"/>
              <w:numPr>
                <w:ilvl w:val="0"/>
                <w:numId w:val="18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______________ time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ever given birth?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cluding abortion 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                               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w old were you when you gave your first birth? 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__________years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Don’t remember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7" w:hRule="atLeast"/>
        </w:trPr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births you have given?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 birth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life children of your own you have?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e you ever had abortion?                                 (Termination of pregnancy before 28 weeks of gestation) 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No                                  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Yes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9. I don’t want to respond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ber of abortion? 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__________ time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was the nature of abortion?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Induced                     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Spontaneou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ever been raped (forced sexual intercourse including unwilling sex)?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are with Q.N 205 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Yes                                 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 was the perpetrator?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Boy friend</w:t>
            </w:r>
          </w:p>
          <w:p>
            <w:pPr>
              <w:pStyle w:val="Normal"/>
              <w:spacing w:before="0" w:after="0"/>
              <w:ind w:right="-10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Strange person                3.Teacher</w:t>
            </w:r>
          </w:p>
          <w:p>
            <w:pPr>
              <w:pStyle w:val="Normal"/>
              <w:spacing w:before="0" w:after="0"/>
              <w:ind w:right="-10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Close relative </w:t>
            </w:r>
          </w:p>
          <w:p>
            <w:pPr>
              <w:pStyle w:val="Normal"/>
              <w:spacing w:before="0" w:after="0"/>
              <w:ind w:right="-10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Neigbour </w:t>
            </w:r>
          </w:p>
          <w:p>
            <w:pPr>
              <w:pStyle w:val="Normal"/>
              <w:spacing w:before="0" w:after="0"/>
              <w:ind w:right="-10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Others(specify) ___________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our main reason for not practicing sex?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e than one answer is possible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5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ar of influencing my plan and goal </w:t>
            </w:r>
          </w:p>
          <w:p>
            <w:pPr>
              <w:pStyle w:val="ListParagraph"/>
              <w:numPr>
                <w:ilvl w:val="0"/>
                <w:numId w:val="15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one asked me for marriage </w:t>
            </w:r>
          </w:p>
          <w:p>
            <w:pPr>
              <w:pStyle w:val="ListParagraph"/>
              <w:numPr>
                <w:ilvl w:val="0"/>
                <w:numId w:val="15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inking that the exact time will come </w:t>
            </w:r>
          </w:p>
          <w:p>
            <w:pPr>
              <w:pStyle w:val="ListParagraph"/>
              <w:numPr>
                <w:ilvl w:val="0"/>
                <w:numId w:val="15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ar of the consequences </w:t>
            </w:r>
          </w:p>
          <w:p>
            <w:pPr>
              <w:pStyle w:val="ListParagraph"/>
              <w:numPr>
                <w:ilvl w:val="0"/>
                <w:numId w:val="15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ar of the upset from my families </w:t>
            </w:r>
          </w:p>
          <w:p>
            <w:pPr>
              <w:pStyle w:val="ListParagraph"/>
              <w:numPr>
                <w:ilvl w:val="0"/>
                <w:numId w:val="15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cceptable in my community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Others(specify) ___________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720"/>
          <w:tab w:val="left" w:pos="1271" w:leader="none"/>
        </w:tabs>
        <w:spacing w:lineRule="auto" w:line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271" w:leader="none"/>
        </w:tabs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ection 3: Awareness and knowledge based questions about family planning methods </w:t>
      </w:r>
    </w:p>
    <w:tbl>
      <w:tblPr>
        <w:tblW w:w="112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4207"/>
        <w:gridCol w:w="3418"/>
        <w:gridCol w:w="25"/>
        <w:gridCol w:w="720"/>
        <w:gridCol w:w="6"/>
        <w:gridCol w:w="624"/>
        <w:gridCol w:w="1440"/>
      </w:tblGrid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No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s</w:t>
            </w:r>
          </w:p>
        </w:tc>
        <w:tc>
          <w:tcPr>
            <w:tcW w:w="47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and  coding categor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kip </w:t>
            </w:r>
          </w:p>
        </w:tc>
      </w:tr>
      <w:tr>
        <w:trPr>
          <w:trHeight w:val="755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 you ever heard or have information about family planning methods? </w:t>
            </w:r>
          </w:p>
        </w:tc>
        <w:tc>
          <w:tcPr>
            <w:tcW w:w="47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No                                            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4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type of family planning methods do you know?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ultiple answer is possible)</w:t>
            </w:r>
          </w:p>
        </w:tc>
        <w:tc>
          <w:tcPr>
            <w:tcW w:w="3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15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tabs>
                <w:tab w:val="clear" w:pos="720"/>
                <w:tab w:val="left" w:pos="1271" w:leader="none"/>
              </w:tabs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al contraceptive pills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3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Injectab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Implants                    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9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Male Cond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83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Female Cond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2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IUC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7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Female steriliz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7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 Emergency contraceptive(pil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2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 Male steriliz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8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 Calendar/Rhythm metho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1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 Withdraw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2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Exclusive breastfeeding(LA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8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 Other  (specify)  _________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9" w:hRule="atLeast"/>
        </w:trPr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4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our knowledge on the various contraceptive methods you have heard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ad each options 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’t know</w:t>
            </w:r>
          </w:p>
        </w:tc>
      </w:tr>
      <w:tr>
        <w:trPr>
          <w:trHeight w:val="353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al pills should be taken daily </w:t>
            </w:r>
          </w:p>
        </w:tc>
        <w:tc>
          <w:tcPr>
            <w:tcW w:w="7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45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mplants can prevent pregnancy upto 5 years </w:t>
            </w:r>
          </w:p>
        </w:tc>
        <w:tc>
          <w:tcPr>
            <w:tcW w:w="7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jectable(Depo) should be taken every 3 month</w:t>
            </w:r>
          </w:p>
        </w:tc>
        <w:tc>
          <w:tcPr>
            <w:tcW w:w="7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15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UCD can prevent pregnancy upto 12 years</w:t>
            </w:r>
          </w:p>
        </w:tc>
        <w:tc>
          <w:tcPr>
            <w:tcW w:w="7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199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condom can’t be used more than once</w:t>
            </w:r>
          </w:p>
        </w:tc>
        <w:tc>
          <w:tcPr>
            <w:tcW w:w="7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1241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mergency pills must be taken within 72 hours after unprotected sex. </w:t>
            </w:r>
          </w:p>
        </w:tc>
        <w:tc>
          <w:tcPr>
            <w:tcW w:w="7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719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reast feeding can prevent pregnancy upto 6 months </w:t>
            </w:r>
          </w:p>
        </w:tc>
        <w:tc>
          <w:tcPr>
            <w:tcW w:w="7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ich is your major source of information about the family planning method you heard?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ultiple answer is possible)</w:t>
            </w:r>
          </w:p>
        </w:tc>
        <w:tc>
          <w:tcPr>
            <w:tcW w:w="47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TV/Radio/FM program                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Health professionals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School Teachers   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Leaflets/Newspapers/magazine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Partner/Boy friend  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Friends/peers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 Parents (family members)            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 Others (specify: -----------------------------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720"/>
          <w:tab w:val="left" w:pos="1271" w:leader="none"/>
        </w:tabs>
        <w:spacing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271" w:leader="none"/>
        </w:tabs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ection 4. Questions concerning family planning service utilization </w:t>
      </w:r>
    </w:p>
    <w:tbl>
      <w:tblPr>
        <w:tblW w:w="11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714"/>
        <w:gridCol w:w="3876"/>
        <w:gridCol w:w="3780"/>
        <w:gridCol w:w="720"/>
        <w:gridCol w:w="630"/>
        <w:gridCol w:w="1350"/>
      </w:tblGrid>
      <w:tr>
        <w:trPr/>
        <w:tc>
          <w:tcPr>
            <w:tcW w:w="1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No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s</w:t>
            </w:r>
          </w:p>
        </w:tc>
        <w:tc>
          <w:tcPr>
            <w:tcW w:w="5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and  coding categori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kip</w:t>
            </w:r>
          </w:p>
        </w:tc>
      </w:tr>
      <w:tr>
        <w:trPr>
          <w:trHeight w:val="269" w:hRule="atLeast"/>
        </w:trPr>
        <w:tc>
          <w:tcPr>
            <w:tcW w:w="5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amily Planning Services </w:t>
            </w:r>
          </w:p>
        </w:tc>
        <w:tc>
          <w:tcPr>
            <w:tcW w:w="5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7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4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e you ever used any family planning methods to delay or avoid getting pregnant? </w:t>
            </w:r>
          </w:p>
        </w:tc>
        <w:tc>
          <w:tcPr>
            <w:tcW w:w="5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-&gt; Q 410</w:t>
            </w:r>
          </w:p>
        </w:tc>
      </w:tr>
      <w:tr>
        <w:trPr>
          <w:trHeight w:val="377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4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ich modern family planning method you have used?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multiple answers are possible) </w:t>
            </w:r>
          </w:p>
        </w:tc>
        <w:tc>
          <w:tcPr>
            <w:tcW w:w="5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Oral contraceptive pills             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Injectable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Implanon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Jadelle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Male Condom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Female Condom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 IUCD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 Female sterilization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 Male sterilization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 Emergency contraceptives (Pills)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 Other  (specify) ---------------------------------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4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 what age did you first start using modern method of contraception?</w:t>
            </w:r>
          </w:p>
        </w:tc>
        <w:tc>
          <w:tcPr>
            <w:tcW w:w="5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    |__|__|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 Don’t rememb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4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you currently using contraceptive method to delay or avoid getting pregnant?</w:t>
            </w:r>
          </w:p>
        </w:tc>
        <w:tc>
          <w:tcPr>
            <w:tcW w:w="5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-&gt; Q 407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4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ch family planning method you are currently using?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dom is circled if she use it for the purpose of avoiding pregnancy , not to protect from HIV </w:t>
            </w:r>
          </w:p>
        </w:tc>
        <w:tc>
          <w:tcPr>
            <w:tcW w:w="5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before="0" w:after="0"/>
              <w:ind w:left="252" w:hanging="252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al contraceptive pills             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Injectable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Implanon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 Jadelle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Male Condom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Female condom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 IUCD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 Female sterilization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 Male sterilization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  Natural FP methods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 Other (specify:_____________________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4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what purpose you are currently using a contraceptive method?</w:t>
            </w:r>
          </w:p>
        </w:tc>
        <w:tc>
          <w:tcPr>
            <w:tcW w:w="5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Birth spacing                      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Limiting birth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 Want to delay pregnancy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Fear of forced sex or rape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 Other (specify: ___________________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45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main reason why you are not using contraceptive currently?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ad each option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9" w:hRule="atLeast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ire to have more childr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ar of side effect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7" w:hRule="atLeast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cided not to perform sex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3" w:hRule="atLeast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have infrequent sex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sband/partner oppos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2" w:hRule="atLeast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igious Prohibi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ferred method not availab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knowledge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16" w:hRule="atLeast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providers’ negative attitud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health institutions are too f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2" w:hRule="atLeast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supported by my fami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6" w:hRule="atLeast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fficult to reach at health facility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271" w:leader="none"/>
              </w:tabs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ncial constrai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8. Others (specify:__________________) 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4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intend to use family planning in the future to delay or avoid pregnancy?</w:t>
            </w:r>
          </w:p>
        </w:tc>
        <w:tc>
          <w:tcPr>
            <w:tcW w:w="5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Yes                                  </w:t>
            </w:r>
          </w:p>
          <w:p>
            <w:pPr>
              <w:pStyle w:val="Normal"/>
              <w:tabs>
                <w:tab w:val="clear" w:pos="720"/>
                <w:tab w:val="left" w:pos="1271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at is the end of our questionnaire. Thank you very much for taking time to answer these questions. 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080" w:footer="720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4">
    <w:lvl w:ilvl="0">
      <w:start w:val="88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2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/>
  </w:style>
  <w:style w:type="character" w:styleId="WW8Num69z0">
    <w:name w:val="WW8Num69z0"/>
    <w:qFormat/>
    <w:rPr/>
  </w:style>
  <w:style w:type="character" w:styleId="WW8Num70z0">
    <w:name w:val="WW8Num70z0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/>
  </w:style>
  <w:style w:type="character" w:styleId="WW8Num74z0">
    <w:name w:val="WW8Num74z0"/>
    <w:qFormat/>
    <w:rPr/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8z0">
    <w:name w:val="WW8Num78z0"/>
    <w:qFormat/>
    <w:rPr/>
  </w:style>
  <w:style w:type="character" w:styleId="WW8Num79z0">
    <w:name w:val="WW8Num79z0"/>
    <w:qFormat/>
    <w:rPr/>
  </w:style>
  <w:style w:type="character" w:styleId="WW8Num80z0">
    <w:name w:val="WW8Num80z0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>
      <w:b w:val="false"/>
    </w:rPr>
  </w:style>
  <w:style w:type="character" w:styleId="WW8Num83z0">
    <w:name w:val="WW8Num83z0"/>
    <w:qFormat/>
    <w:rPr/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4T10:12:00Z</dcterms:created>
  <dc:creator>Getinet Kaba</dc:creator>
  <dc:description/>
  <dc:language>en-US</dc:language>
  <cp:lastModifiedBy>Inspiron 3543U32</cp:lastModifiedBy>
  <cp:lastPrinted>2016-12-22T10:11:00Z</cp:lastPrinted>
  <dcterms:modified xsi:type="dcterms:W3CDTF">2019-01-14T10:12:00Z</dcterms:modified>
  <cp:revision>2</cp:revision>
  <dc:subject/>
  <dc:title/>
</cp:coreProperties>
</file>